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637"/>
        <w:gridCol w:w="959"/>
        <w:gridCol w:w="1069"/>
        <w:gridCol w:w="1069"/>
        <w:gridCol w:w="931"/>
        <w:gridCol w:w="1070"/>
        <w:gridCol w:w="1070"/>
        <w:gridCol w:w="1078"/>
      </w:tblGrid>
      <w:tr w14:paraId="21983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B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he slop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index for cross-national inequality analysis of stroke and its subtype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attributable to HAP.</w:t>
            </w:r>
          </w:p>
        </w:tc>
      </w:tr>
      <w:tr w14:paraId="6B82F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33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8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ause</w:t>
            </w:r>
          </w:p>
        </w:tc>
        <w:tc>
          <w:tcPr>
            <w:tcW w:w="35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B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ear</w:t>
            </w:r>
          </w:p>
        </w:tc>
        <w:tc>
          <w:tcPr>
            <w:tcW w:w="531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A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lm</w:t>
            </w:r>
          </w:p>
        </w:tc>
        <w:tc>
          <w:tcPr>
            <w:tcW w:w="59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3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lm_lower</w:t>
            </w:r>
          </w:p>
        </w:tc>
        <w:tc>
          <w:tcPr>
            <w:tcW w:w="59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D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lm_upper</w:t>
            </w:r>
          </w:p>
        </w:tc>
        <w:tc>
          <w:tcPr>
            <w:tcW w:w="515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48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ncvTest_p</w:t>
            </w:r>
          </w:p>
        </w:tc>
        <w:tc>
          <w:tcPr>
            <w:tcW w:w="59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4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rlm</w:t>
            </w:r>
          </w:p>
        </w:tc>
        <w:tc>
          <w:tcPr>
            <w:tcW w:w="592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9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rlm_lower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1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rlm_upper</w:t>
            </w:r>
          </w:p>
        </w:tc>
      </w:tr>
      <w:tr w14:paraId="7FE57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E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6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5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2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820.968211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2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944.461197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B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697.475225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1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43e-05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0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769.939267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B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856.860822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2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683.017713</w:t>
            </w:r>
          </w:p>
        </w:tc>
      </w:tr>
      <w:tr w14:paraId="14DFF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8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B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7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646.9221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3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738.25954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6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555.5847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3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53e-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9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551.59546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E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613.1393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6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90.051590</w:t>
            </w:r>
          </w:p>
        </w:tc>
      </w:tr>
      <w:tr w14:paraId="410B7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2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4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1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582.86003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9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668.1129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3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97.6071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5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.84e-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D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522.9314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4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578.5619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4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67.300913</w:t>
            </w:r>
          </w:p>
        </w:tc>
      </w:tr>
      <w:tr w14:paraId="6E184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A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9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0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21.9592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3F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84.16678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4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59.7518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5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01e-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4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44.61727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5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83.7456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B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05.488908</w:t>
            </w:r>
          </w:p>
        </w:tc>
      </w:tr>
      <w:tr w14:paraId="22AAA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4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F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2B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97.66068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2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37.92369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5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57.3976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7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01e-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8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02.2666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8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30.8615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E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73.671755</w:t>
            </w:r>
          </w:p>
        </w:tc>
      </w:tr>
      <w:tr w14:paraId="77D79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F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2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A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89.1922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5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16.8182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79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61.5661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D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50e-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7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70.8681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4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90.34598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B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151.390374</w:t>
            </w:r>
          </w:p>
        </w:tc>
      </w:tr>
      <w:tr w14:paraId="2151E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A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C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99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7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0.4474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9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51.01357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F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9.88141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0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11e-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E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1.90139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E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6.7976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1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7.005143</w:t>
            </w:r>
          </w:p>
        </w:tc>
      </w:tr>
      <w:tr w14:paraId="11B55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A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B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1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4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35.770639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0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42.341028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3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9.200250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9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87e-24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B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4.629385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7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7.440524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2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-21.818246</w:t>
            </w:r>
          </w:p>
        </w:tc>
      </w:tr>
      <w:tr w14:paraId="603AAB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9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C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AP, household air pollution from solid fuels</w:t>
            </w:r>
            <w:bookmarkStart w:id="0" w:name="_GoBack"/>
            <w:bookmarkEnd w:id="0"/>
          </w:p>
        </w:tc>
      </w:tr>
    </w:tbl>
    <w:p w14:paraId="01C3A2A4">
      <w:pPr>
        <w:rPr>
          <w:rFonts w:ascii="Times New Roman" w:hAnsi="Times New Roman" w:eastAsia="TimesNewRomanPS-BoldMT" w:cs="Times New Roman"/>
          <w:b/>
          <w:bCs/>
          <w:iCs/>
          <w:color w:val="000000"/>
          <w:sz w:val="20"/>
          <w:szCs w:val="20"/>
          <w:lang w:eastAsia="zh-CN" w:bidi="ar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F057B"/>
    <w:rsid w:val="0002117A"/>
    <w:rsid w:val="01323CE1"/>
    <w:rsid w:val="029A73B5"/>
    <w:rsid w:val="04273C18"/>
    <w:rsid w:val="0F33222D"/>
    <w:rsid w:val="0FD20CF1"/>
    <w:rsid w:val="16BB2FF3"/>
    <w:rsid w:val="16D36F75"/>
    <w:rsid w:val="17E67C31"/>
    <w:rsid w:val="1AF52DE0"/>
    <w:rsid w:val="1B59213E"/>
    <w:rsid w:val="2335058A"/>
    <w:rsid w:val="2BCA5972"/>
    <w:rsid w:val="318D4F23"/>
    <w:rsid w:val="324D4C11"/>
    <w:rsid w:val="381D7D7D"/>
    <w:rsid w:val="3A6C0C6D"/>
    <w:rsid w:val="3C075716"/>
    <w:rsid w:val="3F2F057B"/>
    <w:rsid w:val="3FE06C3E"/>
    <w:rsid w:val="41D0348D"/>
    <w:rsid w:val="43434F72"/>
    <w:rsid w:val="449C7E1E"/>
    <w:rsid w:val="48D95EB9"/>
    <w:rsid w:val="49B43244"/>
    <w:rsid w:val="4A850ED1"/>
    <w:rsid w:val="4CA42D2C"/>
    <w:rsid w:val="4E6331D6"/>
    <w:rsid w:val="50AA2C1E"/>
    <w:rsid w:val="59A26483"/>
    <w:rsid w:val="59B76F7C"/>
    <w:rsid w:val="5DCF6704"/>
    <w:rsid w:val="5EA762EA"/>
    <w:rsid w:val="66D24C98"/>
    <w:rsid w:val="67D90292"/>
    <w:rsid w:val="68CF7E83"/>
    <w:rsid w:val="6A2146EC"/>
    <w:rsid w:val="6AE71BBF"/>
    <w:rsid w:val="71F34BC9"/>
    <w:rsid w:val="73CD664E"/>
    <w:rsid w:val="75B55338"/>
    <w:rsid w:val="790648D9"/>
    <w:rsid w:val="7E8645DC"/>
    <w:rsid w:val="7F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6</Words>
  <Characters>9490</Characters>
  <Lines>0</Lines>
  <Paragraphs>0</Paragraphs>
  <TotalTime>0</TotalTime>
  <ScaleCrop>false</ScaleCrop>
  <LinksUpToDate>false</LinksUpToDate>
  <CharactersWithSpaces>9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7:05:00Z</dcterms:created>
  <dc:creator>夏天</dc:creator>
  <cp:lastModifiedBy>夏天</cp:lastModifiedBy>
  <dcterms:modified xsi:type="dcterms:W3CDTF">2025-09-03T11:4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C0BDF3409F442388A0B6F5DEC649B5_11</vt:lpwstr>
  </property>
  <property fmtid="{D5CDD505-2E9C-101B-9397-08002B2CF9AE}" pid="4" name="KSOTemplateDocerSaveRecord">
    <vt:lpwstr>eyJoZGlkIjoiOTJhOGVkYTIxYjNlZGFlOTliMzQwNGI4YjE3Y2I4NTYiLCJ1c2VySWQiOiIxMjgxODA5MDA2In0=</vt:lpwstr>
  </property>
</Properties>
</file>